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03EF054" w:rsidR="00FB3483"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996B230" w:rsidR="00FB3483"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AB624F" w:rsidR="00FB3483"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460208D" w:rsidR="00FB3483"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72E008C" w:rsidR="00FB3483"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37CFE74" w:rsidR="00FB3483"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34CE60" w:rsidR="00FB3483"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3DDEB61" w:rsidR="00FB3483"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7716B9" w:rsidR="00FB3483"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57308CF" w:rsidR="00930A31"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5,9,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925BE7F" w:rsidR="00930A31"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809EB0C" w:rsidR="00FB3483"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7ED009A" w:rsidR="00FB3483"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87074C8" w:rsidR="00930A31"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AD0DE7" w:rsidR="00930A31"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72EA78B" w:rsidR="00930A31"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5C38C5" w:rsidR="00930A31"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B21805F" w:rsidR="00930A31"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A9D6222" w:rsidR="00930A31"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5B8C342" w:rsidR="006E5FE2"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6E52566" w:rsidR="006E5FE2"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9A91FA6" w:rsidR="00930A31"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805F877" w:rsidR="00930A31"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E06C763" w:rsidR="00FB3483"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8CCC93B" w:rsidR="00FB3483"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99334CE" w:rsidR="00FB3483"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11-1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608623F" w:rsidR="00930A31"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2EB06B" w:rsidR="00930A31"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12-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9BF66B3" w:rsidR="00930A31"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12-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95BFECF" w:rsidR="00930A31" w:rsidRPr="00930A31" w:rsidRDefault="00B94F05" w:rsidP="00B94F05">
            <w:pPr>
              <w:pStyle w:val="Default"/>
              <w:spacing w:before="40" w:after="40"/>
              <w:rPr>
                <w:rFonts w:ascii="Arial" w:hAnsi="Arial" w:cs="Arial"/>
                <w:color w:val="auto"/>
                <w:sz w:val="18"/>
                <w:szCs w:val="18"/>
              </w:rPr>
            </w:pPr>
            <w:r>
              <w:rPr>
                <w:rFonts w:ascii="Arial" w:hAnsi="Arial" w:cs="Arial"/>
                <w:color w:val="auto"/>
                <w:sz w:val="18"/>
                <w:szCs w:val="18"/>
              </w:rPr>
              <w:t>12-1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1E64D14" w:rsidR="00FB3483" w:rsidRPr="00930A31" w:rsidRDefault="00B94F05"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EE7D7C0" w:rsidR="00077B44" w:rsidRPr="00930A31" w:rsidRDefault="00B94F05" w:rsidP="00077B44">
            <w:pPr>
              <w:pStyle w:val="Default"/>
              <w:spacing w:before="40" w:after="40"/>
              <w:rPr>
                <w:rFonts w:ascii="Arial" w:hAnsi="Arial" w:cs="Arial"/>
                <w:color w:val="auto"/>
                <w:sz w:val="18"/>
                <w:szCs w:val="18"/>
              </w:rPr>
            </w:pPr>
            <w:r>
              <w:rPr>
                <w:rFonts w:ascii="Arial" w:hAnsi="Arial" w:cs="Arial"/>
                <w:color w:val="auto"/>
                <w:sz w:val="18"/>
                <w:szCs w:val="18"/>
              </w:rPr>
              <w:t>12-1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6AED7C9" w:rsidR="00930A31" w:rsidRPr="00930A31" w:rsidRDefault="00B94F05" w:rsidP="00077B44">
            <w:pPr>
              <w:pStyle w:val="Default"/>
              <w:spacing w:before="40" w:after="40"/>
              <w:rPr>
                <w:rFonts w:ascii="Arial" w:hAnsi="Arial" w:cs="Arial"/>
                <w:color w:val="auto"/>
                <w:sz w:val="18"/>
                <w:szCs w:val="18"/>
              </w:rPr>
            </w:pPr>
            <w:r>
              <w:rPr>
                <w:rFonts w:ascii="Arial" w:hAnsi="Arial" w:cs="Arial"/>
                <w:color w:val="auto"/>
                <w:sz w:val="18"/>
                <w:szCs w:val="18"/>
              </w:rPr>
              <w:t>18-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DC12019" w:rsidR="00930A31" w:rsidRPr="00930A31" w:rsidRDefault="00B94F05" w:rsidP="00077B44">
            <w:pPr>
              <w:pStyle w:val="Default"/>
              <w:spacing w:before="40" w:after="40"/>
              <w:rPr>
                <w:rFonts w:ascii="Arial" w:hAnsi="Arial" w:cs="Arial"/>
                <w:color w:val="auto"/>
                <w:sz w:val="18"/>
                <w:szCs w:val="18"/>
              </w:rPr>
            </w:pPr>
            <w:r>
              <w:rPr>
                <w:rFonts w:ascii="Arial" w:hAnsi="Arial" w:cs="Arial"/>
                <w:color w:val="auto"/>
                <w:sz w:val="18"/>
                <w:szCs w:val="18"/>
              </w:rPr>
              <w:t>20-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253DC9" w:rsidR="00930A31" w:rsidRPr="00930A31" w:rsidRDefault="00B94F05" w:rsidP="00077B44">
            <w:pPr>
              <w:pStyle w:val="Default"/>
              <w:spacing w:before="40" w:after="40"/>
              <w:rPr>
                <w:rFonts w:ascii="Arial" w:hAnsi="Arial" w:cs="Arial"/>
                <w:color w:val="auto"/>
                <w:sz w:val="18"/>
                <w:szCs w:val="18"/>
              </w:rPr>
            </w:pPr>
            <w:r>
              <w:rPr>
                <w:rFonts w:ascii="Arial" w:hAnsi="Arial" w:cs="Arial"/>
                <w:color w:val="auto"/>
                <w:sz w:val="18"/>
                <w:szCs w:val="18"/>
              </w:rPr>
              <w:t>20-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6070D9E" w:rsidR="00930A31" w:rsidRPr="00930A31" w:rsidRDefault="00B94F05" w:rsidP="00077B44">
            <w:pPr>
              <w:pStyle w:val="Default"/>
              <w:spacing w:before="40" w:after="40"/>
              <w:rPr>
                <w:rFonts w:ascii="Arial" w:hAnsi="Arial" w:cs="Arial"/>
                <w:color w:val="auto"/>
                <w:sz w:val="18"/>
                <w:szCs w:val="18"/>
              </w:rPr>
            </w:pPr>
            <w:r>
              <w:rPr>
                <w:rFonts w:ascii="Arial" w:hAnsi="Arial" w:cs="Arial"/>
                <w:color w:val="auto"/>
                <w:sz w:val="18"/>
                <w:szCs w:val="18"/>
              </w:rPr>
              <w:t>18-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698750F" w:rsidR="00930A31" w:rsidRPr="00930A31" w:rsidRDefault="00B94F0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0990602" w:rsidR="00930A31" w:rsidRPr="00930A31" w:rsidRDefault="00B94F0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E99CAEB" w:rsidR="00930A31" w:rsidRPr="00930A31" w:rsidRDefault="00B94F0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52D580C" w:rsidR="00077B44" w:rsidRPr="00930A31" w:rsidRDefault="00B94F05"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255EED7" w:rsidR="00077B44" w:rsidRPr="00930A31" w:rsidRDefault="00B94F05"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F21C526" w:rsidR="00077B44" w:rsidRPr="00930A31" w:rsidRDefault="00B94F05" w:rsidP="00077B44">
            <w:pPr>
              <w:pStyle w:val="Default"/>
              <w:spacing w:before="40" w:after="40"/>
              <w:rPr>
                <w:rFonts w:ascii="Arial" w:hAnsi="Arial" w:cs="Arial"/>
                <w:color w:val="auto"/>
                <w:sz w:val="18"/>
                <w:szCs w:val="18"/>
              </w:rPr>
            </w:pPr>
            <w:r>
              <w:rPr>
                <w:rFonts w:ascii="Arial" w:hAnsi="Arial" w:cs="Arial"/>
                <w:color w:val="auto"/>
                <w:sz w:val="18"/>
                <w:szCs w:val="18"/>
              </w:rPr>
              <w:t xml:space="preserve">Yes </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CB410C" w14:textId="77777777" w:rsidR="00313B90" w:rsidRDefault="00313B90">
      <w:r>
        <w:separator/>
      </w:r>
    </w:p>
  </w:endnote>
  <w:endnote w:type="continuationSeparator" w:id="0">
    <w:p w14:paraId="2F77EC5A" w14:textId="77777777" w:rsidR="00313B90" w:rsidRDefault="00313B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DBE427" w14:textId="77777777" w:rsidR="00313B90" w:rsidRDefault="00313B90">
      <w:r>
        <w:separator/>
      </w:r>
    </w:p>
  </w:footnote>
  <w:footnote w:type="continuationSeparator" w:id="0">
    <w:p w14:paraId="2738BAB3" w14:textId="77777777" w:rsidR="00313B90" w:rsidRDefault="00313B9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313B9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13B90"/>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94F05"/>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1067</Words>
  <Characters>608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uario</cp:lastModifiedBy>
  <cp:revision>25</cp:revision>
  <cp:lastPrinted>2020-11-24T03:02:00Z</cp:lastPrinted>
  <dcterms:created xsi:type="dcterms:W3CDTF">2020-11-24T03:02:00Z</dcterms:created>
  <dcterms:modified xsi:type="dcterms:W3CDTF">2021-04-27T03:44:00Z</dcterms:modified>
</cp:coreProperties>
</file>